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A1B3E" w14:textId="24043B1E" w:rsidR="00500DD1" w:rsidRPr="00E9128A" w:rsidRDefault="00500DD1" w:rsidP="00500DD1">
      <w:pPr>
        <w:pStyle w:val="Pa14"/>
        <w:spacing w:line="360" w:lineRule="auto"/>
        <w:ind w:right="100"/>
        <w:jc w:val="both"/>
        <w:outlineLvl w:val="0"/>
        <w:rPr>
          <w:rFonts w:ascii="Times New Roman" w:eastAsiaTheme="minorEastAsia" w:hAnsi="Times New Roman" w:cs="Times New Roman"/>
          <w:bCs/>
          <w:sz w:val="22"/>
          <w:szCs w:val="22"/>
        </w:rPr>
      </w:pPr>
      <w:r>
        <w:rPr>
          <w:rFonts w:ascii="Times New Roman" w:eastAsiaTheme="minorEastAsia" w:hAnsi="Times New Roman" w:cs="Times New Roman" w:hint="eastAsia"/>
          <w:bCs/>
          <w:sz w:val="22"/>
          <w:szCs w:val="22"/>
        </w:rPr>
        <w:t>Table</w:t>
      </w:r>
      <w:r w:rsidR="00885CAD">
        <w:rPr>
          <w:rFonts w:ascii="Times New Roman" w:eastAsiaTheme="minorEastAsia" w:hAnsi="Times New Roman" w:cs="Times New Roman" w:hint="eastAsia"/>
          <w:bCs/>
          <w:sz w:val="22"/>
          <w:szCs w:val="22"/>
        </w:rPr>
        <w:t xml:space="preserve"> S</w:t>
      </w:r>
      <w:r>
        <w:rPr>
          <w:rFonts w:ascii="Times New Roman" w:eastAsiaTheme="minorEastAsia" w:hAnsi="Times New Roman" w:cs="Times New Roman" w:hint="eastAsia"/>
          <w:bCs/>
          <w:sz w:val="22"/>
          <w:szCs w:val="22"/>
        </w:rPr>
        <w:t xml:space="preserve">1. </w:t>
      </w:r>
      <w:r w:rsidR="00885CAD" w:rsidRPr="00885CAD">
        <w:rPr>
          <w:rFonts w:ascii="Times New Roman" w:eastAsiaTheme="minorEastAsia" w:hAnsi="Times New Roman" w:cs="Times New Roman"/>
          <w:bCs/>
          <w:sz w:val="22"/>
          <w:szCs w:val="22"/>
        </w:rPr>
        <w:t xml:space="preserve">Patterns of </w:t>
      </w:r>
      <w:r w:rsidR="00A30FF1">
        <w:rPr>
          <w:rFonts w:ascii="Times New Roman" w:eastAsiaTheme="minorEastAsia" w:hAnsi="Times New Roman" w:cs="Times New Roman" w:hint="eastAsia"/>
          <w:bCs/>
          <w:sz w:val="22"/>
          <w:szCs w:val="22"/>
        </w:rPr>
        <w:t>d</w:t>
      </w:r>
      <w:r w:rsidR="00885CAD" w:rsidRPr="00885CAD">
        <w:rPr>
          <w:rFonts w:ascii="Times New Roman" w:eastAsiaTheme="minorEastAsia" w:hAnsi="Times New Roman" w:cs="Times New Roman"/>
          <w:bCs/>
          <w:sz w:val="22"/>
          <w:szCs w:val="22"/>
        </w:rPr>
        <w:t xml:space="preserve">isease </w:t>
      </w:r>
      <w:r w:rsidR="00A30FF1">
        <w:rPr>
          <w:rFonts w:ascii="Times New Roman" w:eastAsiaTheme="minorEastAsia" w:hAnsi="Times New Roman" w:cs="Times New Roman" w:hint="eastAsia"/>
          <w:bCs/>
          <w:sz w:val="22"/>
          <w:szCs w:val="22"/>
        </w:rPr>
        <w:t>p</w:t>
      </w:r>
      <w:r w:rsidR="00885CAD" w:rsidRPr="00885CAD">
        <w:rPr>
          <w:rFonts w:ascii="Times New Roman" w:eastAsiaTheme="minorEastAsia" w:hAnsi="Times New Roman" w:cs="Times New Roman"/>
          <w:bCs/>
          <w:sz w:val="22"/>
          <w:szCs w:val="22"/>
        </w:rPr>
        <w:t>rogression</w:t>
      </w:r>
    </w:p>
    <w:tbl>
      <w:tblPr>
        <w:tblW w:w="13874" w:type="dxa"/>
        <w:tblLook w:val="04A0" w:firstRow="1" w:lastRow="0" w:firstColumn="1" w:lastColumn="0" w:noHBand="0" w:noVBand="1"/>
      </w:tblPr>
      <w:tblGrid>
        <w:gridCol w:w="2708"/>
        <w:gridCol w:w="276"/>
        <w:gridCol w:w="1988"/>
        <w:gridCol w:w="2098"/>
        <w:gridCol w:w="167"/>
        <w:gridCol w:w="1020"/>
        <w:gridCol w:w="174"/>
        <w:gridCol w:w="1984"/>
        <w:gridCol w:w="108"/>
        <w:gridCol w:w="1989"/>
        <w:gridCol w:w="277"/>
        <w:gridCol w:w="1044"/>
        <w:gridCol w:w="41"/>
      </w:tblGrid>
      <w:tr w:rsidR="00500DD1" w:rsidRPr="00E9128A" w14:paraId="44ED33D8" w14:textId="77777777" w:rsidTr="002D1361">
        <w:trPr>
          <w:trHeight w:val="454"/>
        </w:trPr>
        <w:tc>
          <w:tcPr>
            <w:tcW w:w="298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F3FEFA" w14:textId="5A617198" w:rsidR="00500DD1" w:rsidRPr="00E9128A" w:rsidRDefault="00885CA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Pattern</w:t>
            </w:r>
            <w:r w:rsidR="00500DD1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 xml:space="preserve">s of 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 xml:space="preserve">disease </w:t>
            </w:r>
            <w:r w:rsidR="00500DD1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progression</w:t>
            </w:r>
          </w:p>
        </w:tc>
        <w:tc>
          <w:tcPr>
            <w:tcW w:w="544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899469" w14:textId="77777777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Before PSM</w:t>
            </w:r>
          </w:p>
        </w:tc>
        <w:tc>
          <w:tcPr>
            <w:tcW w:w="544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0F66F3" w14:textId="77777777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After PSM</w:t>
            </w:r>
          </w:p>
        </w:tc>
      </w:tr>
      <w:tr w:rsidR="00EE63DE" w:rsidRPr="00E9128A" w14:paraId="43B4632C" w14:textId="77777777" w:rsidTr="002D1361">
        <w:trPr>
          <w:trHeight w:val="454"/>
        </w:trPr>
        <w:tc>
          <w:tcPr>
            <w:tcW w:w="298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EACED1" w14:textId="77777777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0D1099" w14:textId="466723F8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TAE group (N=114)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42B444" w14:textId="5CAB0B8B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NTAE group (N=90)</w:t>
            </w:r>
          </w:p>
        </w:tc>
        <w:tc>
          <w:tcPr>
            <w:tcW w:w="13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0A8A1E" w14:textId="77777777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616CA7" w14:textId="61824907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TAE group (N=64)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920EA6" w14:textId="59909500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NTAE group (N=64)</w:t>
            </w:r>
          </w:p>
        </w:tc>
        <w:tc>
          <w:tcPr>
            <w:tcW w:w="13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48B0D4" w14:textId="77777777" w:rsidR="00EE63DE" w:rsidRPr="00E9128A" w:rsidRDefault="00EE63DE" w:rsidP="00EE63DE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P</w:t>
            </w:r>
          </w:p>
        </w:tc>
      </w:tr>
      <w:tr w:rsidR="00500DD1" w:rsidRPr="00E9128A" w14:paraId="1F8195E9" w14:textId="77777777" w:rsidTr="002D1361">
        <w:trPr>
          <w:gridAfter w:val="1"/>
          <w:wAfter w:w="41" w:type="dxa"/>
          <w:trHeight w:val="32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64A0" w14:textId="49D6C833" w:rsidR="00500DD1" w:rsidRPr="00E9128A" w:rsidRDefault="00D67AD0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GTV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%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3F92" w14:textId="1EFC259E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7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2.5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77D1" w14:textId="146F78FD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7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0.0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541C" w14:textId="7F10E767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152F0D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707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7F14" w14:textId="1C4E2D3A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9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9.7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F1FD" w14:textId="08071FC5" w:rsidR="00500DD1" w:rsidRPr="00E9128A" w:rsidRDefault="009264F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</w:t>
            </w:r>
            <w:r w:rsidR="00152F0D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8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152F0D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8.1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5AF1" w14:textId="48692D0B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845</w:t>
            </w:r>
          </w:p>
        </w:tc>
      </w:tr>
      <w:tr w:rsidR="00500DD1" w:rsidRPr="00E9128A" w14:paraId="66ED48E1" w14:textId="77777777" w:rsidTr="002D1361">
        <w:trPr>
          <w:gridAfter w:val="1"/>
          <w:wAfter w:w="41" w:type="dxa"/>
          <w:trHeight w:val="32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D4A0" w14:textId="0990A173" w:rsidR="00500DD1" w:rsidRPr="00E9128A" w:rsidRDefault="00255360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Intrahepatic lesio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%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D4D2" w14:textId="0E417A5D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4</w:t>
            </w:r>
            <w:r w:rsidR="009264FD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6.0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35D6" w14:textId="4962409E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5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8.9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1967" w14:textId="4A1C2A9E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668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42E9" w14:textId="16821E56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4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7.5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ADA" w14:textId="4AF16AB8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5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9.1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4E9A" w14:textId="6041DADB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856</w:t>
            </w:r>
          </w:p>
        </w:tc>
      </w:tr>
      <w:tr w:rsidR="00500DD1" w:rsidRPr="00E9128A" w14:paraId="0611B504" w14:textId="77777777" w:rsidTr="002D1361">
        <w:trPr>
          <w:gridAfter w:val="1"/>
          <w:wAfter w:w="41" w:type="dxa"/>
          <w:trHeight w:val="32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BEF9" w14:textId="3173766D" w:rsidR="00500DD1" w:rsidRPr="00E9128A" w:rsidRDefault="00255360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Extrahepatic lesio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%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2B21" w14:textId="118697B3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5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30461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7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4E34" w14:textId="084CC623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2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30461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4.4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0A18" w14:textId="7186BB27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23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EF18" w14:textId="3F3E0DFB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8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8.1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4448" w14:textId="015C8201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6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30461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.0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72D3" w14:textId="1CD2EFDE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F138C4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6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89</w:t>
            </w:r>
          </w:p>
        </w:tc>
      </w:tr>
      <w:tr w:rsidR="00500DD1" w:rsidRPr="00E9128A" w14:paraId="2B2F4E08" w14:textId="77777777" w:rsidTr="002D1361">
        <w:trPr>
          <w:gridAfter w:val="1"/>
          <w:wAfter w:w="41" w:type="dxa"/>
          <w:trHeight w:val="340"/>
        </w:trPr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DE5A6" w14:textId="5E803AB0" w:rsidR="00500DD1" w:rsidRPr="00E9128A" w:rsidRDefault="009264F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Free from progressio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, 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n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 w:rsidR="00500DD1" w:rsidRPr="00E9128A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%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DFCFF1" w14:textId="48AFC6FE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6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5.3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394B0F" w14:textId="58108759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9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0.0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0157B1" w14:textId="7515B89C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98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8DE196" w14:textId="6B540C4E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4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6.3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1431DA" w14:textId="5550C5E2" w:rsidR="00500DD1" w:rsidRPr="00E9128A" w:rsidRDefault="00152F0D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7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10.9</w:t>
            </w:r>
            <w:r w:rsidR="00500DD1"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C94380" w14:textId="146B82C0" w:rsidR="00500DD1" w:rsidRPr="00E9128A" w:rsidRDefault="00500DD1" w:rsidP="002D1361">
            <w:pPr>
              <w:jc w:val="center"/>
              <w:rPr>
                <w:rFonts w:ascii="Times New Roman" w:eastAsia="等线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0.</w:t>
            </w:r>
            <w:r w:rsidR="005A40DA">
              <w:rPr>
                <w:rFonts w:ascii="Times New Roman" w:eastAsia="等线" w:hAnsi="Times New Roman" w:cs="Times New Roman" w:hint="eastAsia"/>
                <w:color w:val="221E1F"/>
                <w:sz w:val="20"/>
                <w:szCs w:val="20"/>
              </w:rPr>
              <w:t>344</w:t>
            </w:r>
          </w:p>
        </w:tc>
      </w:tr>
    </w:tbl>
    <w:p w14:paraId="5CAB4612" w14:textId="4EF8EB69" w:rsidR="00EE63DE" w:rsidRPr="0030735B" w:rsidRDefault="00500DD1" w:rsidP="0030735B">
      <w:pPr>
        <w:pStyle w:val="Pa14"/>
        <w:spacing w:line="360" w:lineRule="auto"/>
        <w:ind w:right="100"/>
        <w:jc w:val="both"/>
        <w:outlineLvl w:val="0"/>
        <w:rPr>
          <w:rFonts w:ascii="Times New Roman" w:hAnsi="Times New Roman" w:cs="Times New Roman"/>
          <w:color w:val="221E1F"/>
          <w:sz w:val="20"/>
          <w:szCs w:val="20"/>
        </w:rPr>
      </w:pPr>
      <w:r w:rsidRPr="00A26F17">
        <w:rPr>
          <w:rFonts w:ascii="Times New Roman" w:hAnsi="Times New Roman" w:cs="Times New Roman" w:hint="eastAsia"/>
          <w:color w:val="221E1F"/>
          <w:sz w:val="20"/>
          <w:szCs w:val="20"/>
        </w:rPr>
        <w:t>Abbreviations:</w:t>
      </w:r>
      <w:r w:rsidRPr="00A26F17">
        <w:rPr>
          <w:rFonts w:ascii="Times New Roman" w:hAnsi="Times New Roman" w:cs="Times New Roman"/>
          <w:color w:val="221E1F"/>
          <w:sz w:val="20"/>
          <w:szCs w:val="20"/>
        </w:rPr>
        <w:t xml:space="preserve"> </w:t>
      </w:r>
      <w:r w:rsidR="0030735B">
        <w:rPr>
          <w:rFonts w:ascii="Times New Roman" w:hAnsi="Times New Roman" w:cs="Times New Roman" w:hint="eastAsia"/>
          <w:color w:val="221E1F"/>
          <w:sz w:val="20"/>
          <w:szCs w:val="20"/>
        </w:rPr>
        <w:t xml:space="preserve">GTV, </w:t>
      </w:r>
      <w:r w:rsidR="0030735B" w:rsidRPr="002F5456">
        <w:rPr>
          <w:rFonts w:ascii="Times New Roman" w:hAnsi="Times New Roman" w:cs="Times New Roman" w:hint="eastAsia"/>
          <w:color w:val="221E1F"/>
          <w:sz w:val="20"/>
          <w:szCs w:val="20"/>
        </w:rPr>
        <w:t>gross tumor volume</w:t>
      </w:r>
      <w:r w:rsidR="0030735B">
        <w:rPr>
          <w:rFonts w:ascii="Times New Roman" w:hAnsi="Times New Roman" w:cs="Times New Roman" w:hint="eastAsia"/>
          <w:color w:val="221E1F"/>
          <w:sz w:val="20"/>
          <w:szCs w:val="20"/>
        </w:rPr>
        <w:t>;</w:t>
      </w:r>
      <w:r w:rsidR="0030735B" w:rsidRPr="001C15A3">
        <w:rPr>
          <w:rFonts w:ascii="Times New Roman" w:hAnsi="Times New Roman" w:cs="Times New Roman"/>
          <w:color w:val="221E1F"/>
          <w:sz w:val="20"/>
          <w:szCs w:val="20"/>
        </w:rPr>
        <w:t xml:space="preserve"> </w:t>
      </w:r>
      <w:r w:rsidRPr="001C15A3">
        <w:rPr>
          <w:rFonts w:ascii="Times New Roman" w:hAnsi="Times New Roman" w:cs="Times New Roman"/>
          <w:color w:val="221E1F"/>
          <w:sz w:val="20"/>
          <w:szCs w:val="20"/>
        </w:rPr>
        <w:t>N</w:t>
      </w:r>
      <w:r>
        <w:rPr>
          <w:rFonts w:ascii="Times New Roman" w:hAnsi="Times New Roman" w:cs="Times New Roman" w:hint="eastAsia"/>
          <w:color w:val="221E1F"/>
          <w:sz w:val="20"/>
          <w:szCs w:val="20"/>
        </w:rPr>
        <w:t>TAE</w:t>
      </w:r>
      <w:r w:rsidRPr="001C15A3">
        <w:rPr>
          <w:rFonts w:ascii="Times New Roman" w:hAnsi="Times New Roman" w:cs="Times New Roman"/>
          <w:color w:val="221E1F"/>
          <w:sz w:val="20"/>
          <w:szCs w:val="20"/>
        </w:rPr>
        <w:t>, non-transarterial embolization;</w:t>
      </w:r>
      <w:r>
        <w:rPr>
          <w:rFonts w:ascii="Times New Roman" w:hAnsi="Times New Roman" w:cs="Times New Roman"/>
          <w:color w:val="221E1F"/>
          <w:sz w:val="20"/>
          <w:szCs w:val="20"/>
        </w:rPr>
        <w:t xml:space="preserve"> PSM, </w:t>
      </w:r>
      <w:r w:rsidRPr="005F4C91">
        <w:rPr>
          <w:rFonts w:ascii="Times New Roman" w:hAnsi="Times New Roman" w:cs="Times New Roman"/>
          <w:color w:val="221E1F"/>
          <w:sz w:val="20"/>
          <w:szCs w:val="20"/>
        </w:rPr>
        <w:t>propensity score matching</w:t>
      </w:r>
      <w:r w:rsidRPr="001C15A3">
        <w:rPr>
          <w:rFonts w:ascii="Times New Roman" w:hAnsi="Times New Roman" w:cs="Times New Roman"/>
          <w:color w:val="221E1F"/>
          <w:sz w:val="20"/>
          <w:szCs w:val="20"/>
        </w:rPr>
        <w:t>; TAE, transarterial embolization.</w:t>
      </w:r>
    </w:p>
    <w:sectPr w:rsidR="00EE63DE" w:rsidRPr="0030735B" w:rsidSect="00500DD1">
      <w:pgSz w:w="16840" w:h="11900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8EB50" w14:textId="77777777" w:rsidR="00886D54" w:rsidRDefault="00886D54" w:rsidP="0078740B">
      <w:pPr>
        <w:rPr>
          <w:rFonts w:hint="eastAsia"/>
        </w:rPr>
      </w:pPr>
      <w:r>
        <w:separator/>
      </w:r>
    </w:p>
  </w:endnote>
  <w:endnote w:type="continuationSeparator" w:id="0">
    <w:p w14:paraId="42E3B9D8" w14:textId="77777777" w:rsidR="00886D54" w:rsidRDefault="00886D54" w:rsidP="007874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宋体"/>
    <w:charset w:val="86"/>
    <w:family w:val="roman"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8D7DD" w14:textId="77777777" w:rsidR="00886D54" w:rsidRDefault="00886D54" w:rsidP="0078740B">
      <w:pPr>
        <w:rPr>
          <w:rFonts w:hint="eastAsia"/>
        </w:rPr>
      </w:pPr>
      <w:r>
        <w:separator/>
      </w:r>
    </w:p>
  </w:footnote>
  <w:footnote w:type="continuationSeparator" w:id="0">
    <w:p w14:paraId="53694331" w14:textId="77777777" w:rsidR="00886D54" w:rsidRDefault="00886D54" w:rsidP="007874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B66"/>
    <w:rsid w:val="0000483A"/>
    <w:rsid w:val="000138F7"/>
    <w:rsid w:val="000250D8"/>
    <w:rsid w:val="00025462"/>
    <w:rsid w:val="000349E6"/>
    <w:rsid w:val="00041763"/>
    <w:rsid w:val="00041B95"/>
    <w:rsid w:val="00042FC6"/>
    <w:rsid w:val="00051BDC"/>
    <w:rsid w:val="00052F75"/>
    <w:rsid w:val="00077379"/>
    <w:rsid w:val="0008426F"/>
    <w:rsid w:val="000873EA"/>
    <w:rsid w:val="000907D5"/>
    <w:rsid w:val="00097B3A"/>
    <w:rsid w:val="000A1C4A"/>
    <w:rsid w:val="000B788B"/>
    <w:rsid w:val="000C244D"/>
    <w:rsid w:val="000C4366"/>
    <w:rsid w:val="000C6E9C"/>
    <w:rsid w:val="000D2608"/>
    <w:rsid w:val="000D421E"/>
    <w:rsid w:val="000E0E7D"/>
    <w:rsid w:val="000E1688"/>
    <w:rsid w:val="001176A9"/>
    <w:rsid w:val="00117C0D"/>
    <w:rsid w:val="00140C49"/>
    <w:rsid w:val="001432E6"/>
    <w:rsid w:val="001434BD"/>
    <w:rsid w:val="00151952"/>
    <w:rsid w:val="00152F0D"/>
    <w:rsid w:val="00160A5D"/>
    <w:rsid w:val="00161BB5"/>
    <w:rsid w:val="00174D1E"/>
    <w:rsid w:val="001762CC"/>
    <w:rsid w:val="00176E7E"/>
    <w:rsid w:val="001843D9"/>
    <w:rsid w:val="001B46CB"/>
    <w:rsid w:val="001B4F39"/>
    <w:rsid w:val="001D0E1D"/>
    <w:rsid w:val="001D3D1D"/>
    <w:rsid w:val="001E3F51"/>
    <w:rsid w:val="001E5893"/>
    <w:rsid w:val="001F2B3D"/>
    <w:rsid w:val="00200740"/>
    <w:rsid w:val="00200783"/>
    <w:rsid w:val="00200E1F"/>
    <w:rsid w:val="00202D32"/>
    <w:rsid w:val="0021325A"/>
    <w:rsid w:val="00214BE6"/>
    <w:rsid w:val="002336A6"/>
    <w:rsid w:val="00235A34"/>
    <w:rsid w:val="00242458"/>
    <w:rsid w:val="00255360"/>
    <w:rsid w:val="00257FD6"/>
    <w:rsid w:val="0026554C"/>
    <w:rsid w:val="002662AD"/>
    <w:rsid w:val="0027148A"/>
    <w:rsid w:val="00283222"/>
    <w:rsid w:val="002848C6"/>
    <w:rsid w:val="00286464"/>
    <w:rsid w:val="0029131D"/>
    <w:rsid w:val="002B28A3"/>
    <w:rsid w:val="002B333D"/>
    <w:rsid w:val="002C1682"/>
    <w:rsid w:val="002E1845"/>
    <w:rsid w:val="002E6080"/>
    <w:rsid w:val="002F5456"/>
    <w:rsid w:val="0030461A"/>
    <w:rsid w:val="00306491"/>
    <w:rsid w:val="0030735B"/>
    <w:rsid w:val="00321F17"/>
    <w:rsid w:val="003329DB"/>
    <w:rsid w:val="003339C1"/>
    <w:rsid w:val="00341310"/>
    <w:rsid w:val="0034380E"/>
    <w:rsid w:val="003521B2"/>
    <w:rsid w:val="00352E90"/>
    <w:rsid w:val="00353370"/>
    <w:rsid w:val="00370810"/>
    <w:rsid w:val="003870F8"/>
    <w:rsid w:val="003928D5"/>
    <w:rsid w:val="00394F18"/>
    <w:rsid w:val="003A2200"/>
    <w:rsid w:val="003C13A0"/>
    <w:rsid w:val="003D10F9"/>
    <w:rsid w:val="003D7C79"/>
    <w:rsid w:val="003E3A95"/>
    <w:rsid w:val="003F3761"/>
    <w:rsid w:val="003F6399"/>
    <w:rsid w:val="004074C2"/>
    <w:rsid w:val="00414DC7"/>
    <w:rsid w:val="00430F3F"/>
    <w:rsid w:val="00435880"/>
    <w:rsid w:val="00447D99"/>
    <w:rsid w:val="0045157A"/>
    <w:rsid w:val="004535A4"/>
    <w:rsid w:val="00475488"/>
    <w:rsid w:val="004758B5"/>
    <w:rsid w:val="00484410"/>
    <w:rsid w:val="00484C95"/>
    <w:rsid w:val="00485006"/>
    <w:rsid w:val="004867F2"/>
    <w:rsid w:val="00490719"/>
    <w:rsid w:val="00497730"/>
    <w:rsid w:val="004A32A7"/>
    <w:rsid w:val="004A79A2"/>
    <w:rsid w:val="004A7DDC"/>
    <w:rsid w:val="004B1B81"/>
    <w:rsid w:val="004C090A"/>
    <w:rsid w:val="004C177B"/>
    <w:rsid w:val="004C5654"/>
    <w:rsid w:val="004D2BD9"/>
    <w:rsid w:val="004D5A16"/>
    <w:rsid w:val="004E3ABF"/>
    <w:rsid w:val="004F1FF1"/>
    <w:rsid w:val="004F4C30"/>
    <w:rsid w:val="00500DD1"/>
    <w:rsid w:val="005100E8"/>
    <w:rsid w:val="0051026D"/>
    <w:rsid w:val="00512ED8"/>
    <w:rsid w:val="00517F71"/>
    <w:rsid w:val="005249AE"/>
    <w:rsid w:val="005255B7"/>
    <w:rsid w:val="00532A3F"/>
    <w:rsid w:val="005354A5"/>
    <w:rsid w:val="00541165"/>
    <w:rsid w:val="00570113"/>
    <w:rsid w:val="005710A9"/>
    <w:rsid w:val="00572E4B"/>
    <w:rsid w:val="00574CBE"/>
    <w:rsid w:val="0058645C"/>
    <w:rsid w:val="005A40DA"/>
    <w:rsid w:val="005A6F44"/>
    <w:rsid w:val="005B2A15"/>
    <w:rsid w:val="005B4475"/>
    <w:rsid w:val="005B607D"/>
    <w:rsid w:val="005B7852"/>
    <w:rsid w:val="005C179B"/>
    <w:rsid w:val="005C25EF"/>
    <w:rsid w:val="005C7480"/>
    <w:rsid w:val="005D2156"/>
    <w:rsid w:val="005E0927"/>
    <w:rsid w:val="005E211D"/>
    <w:rsid w:val="005E7567"/>
    <w:rsid w:val="005F0697"/>
    <w:rsid w:val="005F19B1"/>
    <w:rsid w:val="005F6539"/>
    <w:rsid w:val="00600B2C"/>
    <w:rsid w:val="00600ECC"/>
    <w:rsid w:val="00602320"/>
    <w:rsid w:val="006053C7"/>
    <w:rsid w:val="00614C88"/>
    <w:rsid w:val="006153D3"/>
    <w:rsid w:val="00621B31"/>
    <w:rsid w:val="0062465F"/>
    <w:rsid w:val="00626922"/>
    <w:rsid w:val="0063047F"/>
    <w:rsid w:val="00640ECB"/>
    <w:rsid w:val="0064182F"/>
    <w:rsid w:val="00644789"/>
    <w:rsid w:val="006605AF"/>
    <w:rsid w:val="00660C12"/>
    <w:rsid w:val="0066240A"/>
    <w:rsid w:val="0066381E"/>
    <w:rsid w:val="0066630D"/>
    <w:rsid w:val="006716AB"/>
    <w:rsid w:val="006724FD"/>
    <w:rsid w:val="00690F6D"/>
    <w:rsid w:val="00694E69"/>
    <w:rsid w:val="00695792"/>
    <w:rsid w:val="006A3AFC"/>
    <w:rsid w:val="006B0390"/>
    <w:rsid w:val="006B718A"/>
    <w:rsid w:val="006C0CA2"/>
    <w:rsid w:val="006C6B4D"/>
    <w:rsid w:val="006D321C"/>
    <w:rsid w:val="006E6834"/>
    <w:rsid w:val="006F1AAA"/>
    <w:rsid w:val="00700806"/>
    <w:rsid w:val="007023F6"/>
    <w:rsid w:val="00704981"/>
    <w:rsid w:val="00710693"/>
    <w:rsid w:val="00733234"/>
    <w:rsid w:val="0073550F"/>
    <w:rsid w:val="00743858"/>
    <w:rsid w:val="00744A8C"/>
    <w:rsid w:val="007458D5"/>
    <w:rsid w:val="00745AF3"/>
    <w:rsid w:val="00746899"/>
    <w:rsid w:val="007471E6"/>
    <w:rsid w:val="0075702A"/>
    <w:rsid w:val="0078740B"/>
    <w:rsid w:val="00791867"/>
    <w:rsid w:val="007A4D43"/>
    <w:rsid w:val="007A5ABC"/>
    <w:rsid w:val="007B3F54"/>
    <w:rsid w:val="007B7EC5"/>
    <w:rsid w:val="007D4273"/>
    <w:rsid w:val="007D514C"/>
    <w:rsid w:val="007F4FA5"/>
    <w:rsid w:val="00801DD3"/>
    <w:rsid w:val="00803E45"/>
    <w:rsid w:val="008042C0"/>
    <w:rsid w:val="00814A0B"/>
    <w:rsid w:val="0081577C"/>
    <w:rsid w:val="008220BB"/>
    <w:rsid w:val="0082363B"/>
    <w:rsid w:val="00823EB8"/>
    <w:rsid w:val="00842748"/>
    <w:rsid w:val="0084681E"/>
    <w:rsid w:val="0085121E"/>
    <w:rsid w:val="00854EAF"/>
    <w:rsid w:val="00857A6A"/>
    <w:rsid w:val="00873BEC"/>
    <w:rsid w:val="00876398"/>
    <w:rsid w:val="00884BF2"/>
    <w:rsid w:val="00885CAD"/>
    <w:rsid w:val="00886D54"/>
    <w:rsid w:val="00895F5E"/>
    <w:rsid w:val="008B3138"/>
    <w:rsid w:val="008B364F"/>
    <w:rsid w:val="008B565A"/>
    <w:rsid w:val="008C667D"/>
    <w:rsid w:val="008C6D17"/>
    <w:rsid w:val="008D0FB0"/>
    <w:rsid w:val="008E26EA"/>
    <w:rsid w:val="008E3936"/>
    <w:rsid w:val="008E7C66"/>
    <w:rsid w:val="008F6333"/>
    <w:rsid w:val="0090747A"/>
    <w:rsid w:val="00914BFC"/>
    <w:rsid w:val="009264FD"/>
    <w:rsid w:val="0093356E"/>
    <w:rsid w:val="0095525A"/>
    <w:rsid w:val="00967B26"/>
    <w:rsid w:val="009700E4"/>
    <w:rsid w:val="00974252"/>
    <w:rsid w:val="0097794F"/>
    <w:rsid w:val="009833BC"/>
    <w:rsid w:val="009863E1"/>
    <w:rsid w:val="00993A85"/>
    <w:rsid w:val="00994A52"/>
    <w:rsid w:val="00996126"/>
    <w:rsid w:val="009B14AC"/>
    <w:rsid w:val="009C13EC"/>
    <w:rsid w:val="009C1428"/>
    <w:rsid w:val="009E766A"/>
    <w:rsid w:val="009F41C2"/>
    <w:rsid w:val="009F4565"/>
    <w:rsid w:val="009F7A7F"/>
    <w:rsid w:val="00A01C59"/>
    <w:rsid w:val="00A04F2A"/>
    <w:rsid w:val="00A070F0"/>
    <w:rsid w:val="00A1290E"/>
    <w:rsid w:val="00A13E02"/>
    <w:rsid w:val="00A179DC"/>
    <w:rsid w:val="00A20B13"/>
    <w:rsid w:val="00A26F17"/>
    <w:rsid w:val="00A30FF1"/>
    <w:rsid w:val="00A37824"/>
    <w:rsid w:val="00A42D9A"/>
    <w:rsid w:val="00A45661"/>
    <w:rsid w:val="00A52375"/>
    <w:rsid w:val="00A5581E"/>
    <w:rsid w:val="00A61F65"/>
    <w:rsid w:val="00A627E7"/>
    <w:rsid w:val="00A64119"/>
    <w:rsid w:val="00A673CB"/>
    <w:rsid w:val="00A72B5D"/>
    <w:rsid w:val="00A812AE"/>
    <w:rsid w:val="00A863D1"/>
    <w:rsid w:val="00A8738A"/>
    <w:rsid w:val="00A94E30"/>
    <w:rsid w:val="00A95105"/>
    <w:rsid w:val="00AA348E"/>
    <w:rsid w:val="00AC20B4"/>
    <w:rsid w:val="00AC5159"/>
    <w:rsid w:val="00AC7DFF"/>
    <w:rsid w:val="00AC7E94"/>
    <w:rsid w:val="00AD6C88"/>
    <w:rsid w:val="00AD7B71"/>
    <w:rsid w:val="00AE0FC9"/>
    <w:rsid w:val="00AF76AC"/>
    <w:rsid w:val="00B01F3A"/>
    <w:rsid w:val="00B11778"/>
    <w:rsid w:val="00B357B3"/>
    <w:rsid w:val="00B37A9C"/>
    <w:rsid w:val="00B61308"/>
    <w:rsid w:val="00B66823"/>
    <w:rsid w:val="00B67061"/>
    <w:rsid w:val="00B7122C"/>
    <w:rsid w:val="00B8513C"/>
    <w:rsid w:val="00B87D7F"/>
    <w:rsid w:val="00B91627"/>
    <w:rsid w:val="00B92E56"/>
    <w:rsid w:val="00BA0714"/>
    <w:rsid w:val="00BA6584"/>
    <w:rsid w:val="00BB510D"/>
    <w:rsid w:val="00BB53E2"/>
    <w:rsid w:val="00BC7A4C"/>
    <w:rsid w:val="00BE0544"/>
    <w:rsid w:val="00BE2707"/>
    <w:rsid w:val="00C04112"/>
    <w:rsid w:val="00C2368E"/>
    <w:rsid w:val="00C30C0D"/>
    <w:rsid w:val="00C40C42"/>
    <w:rsid w:val="00C44716"/>
    <w:rsid w:val="00C508E9"/>
    <w:rsid w:val="00C5553F"/>
    <w:rsid w:val="00C55868"/>
    <w:rsid w:val="00C56575"/>
    <w:rsid w:val="00C57D0B"/>
    <w:rsid w:val="00C65942"/>
    <w:rsid w:val="00C71301"/>
    <w:rsid w:val="00C74AA2"/>
    <w:rsid w:val="00C76C97"/>
    <w:rsid w:val="00C82DF4"/>
    <w:rsid w:val="00C9328D"/>
    <w:rsid w:val="00CA6001"/>
    <w:rsid w:val="00CA7166"/>
    <w:rsid w:val="00CB1A41"/>
    <w:rsid w:val="00CB68C8"/>
    <w:rsid w:val="00CF2C60"/>
    <w:rsid w:val="00CF528E"/>
    <w:rsid w:val="00D00657"/>
    <w:rsid w:val="00D01CDC"/>
    <w:rsid w:val="00D02283"/>
    <w:rsid w:val="00D13A57"/>
    <w:rsid w:val="00D309B2"/>
    <w:rsid w:val="00D32517"/>
    <w:rsid w:val="00D32CFF"/>
    <w:rsid w:val="00D345CD"/>
    <w:rsid w:val="00D350BC"/>
    <w:rsid w:val="00D35A0E"/>
    <w:rsid w:val="00D43E06"/>
    <w:rsid w:val="00D462D9"/>
    <w:rsid w:val="00D4632F"/>
    <w:rsid w:val="00D47D15"/>
    <w:rsid w:val="00D65CAC"/>
    <w:rsid w:val="00D67AD0"/>
    <w:rsid w:val="00D74F4B"/>
    <w:rsid w:val="00D80ED8"/>
    <w:rsid w:val="00D817D8"/>
    <w:rsid w:val="00DA3564"/>
    <w:rsid w:val="00DA6B70"/>
    <w:rsid w:val="00DB02B7"/>
    <w:rsid w:val="00DB12F3"/>
    <w:rsid w:val="00DB14D1"/>
    <w:rsid w:val="00DB44E7"/>
    <w:rsid w:val="00DB742C"/>
    <w:rsid w:val="00DC1CBA"/>
    <w:rsid w:val="00DC5506"/>
    <w:rsid w:val="00DC7733"/>
    <w:rsid w:val="00DE7323"/>
    <w:rsid w:val="00DE7A22"/>
    <w:rsid w:val="00DF030D"/>
    <w:rsid w:val="00DF3605"/>
    <w:rsid w:val="00DF5ECA"/>
    <w:rsid w:val="00DF75CC"/>
    <w:rsid w:val="00E1071D"/>
    <w:rsid w:val="00E16BD0"/>
    <w:rsid w:val="00E17305"/>
    <w:rsid w:val="00E22496"/>
    <w:rsid w:val="00E25E55"/>
    <w:rsid w:val="00E265D7"/>
    <w:rsid w:val="00E3147B"/>
    <w:rsid w:val="00E418E9"/>
    <w:rsid w:val="00E45403"/>
    <w:rsid w:val="00E6019B"/>
    <w:rsid w:val="00E82ECC"/>
    <w:rsid w:val="00E90CAC"/>
    <w:rsid w:val="00E9128A"/>
    <w:rsid w:val="00E9676B"/>
    <w:rsid w:val="00E97F00"/>
    <w:rsid w:val="00EA674A"/>
    <w:rsid w:val="00EB1B66"/>
    <w:rsid w:val="00EB7B0B"/>
    <w:rsid w:val="00EC3754"/>
    <w:rsid w:val="00ED0B86"/>
    <w:rsid w:val="00EE63DE"/>
    <w:rsid w:val="00EF11F3"/>
    <w:rsid w:val="00EF1AD4"/>
    <w:rsid w:val="00EF6C74"/>
    <w:rsid w:val="00F04C77"/>
    <w:rsid w:val="00F10DE3"/>
    <w:rsid w:val="00F10F68"/>
    <w:rsid w:val="00F138C4"/>
    <w:rsid w:val="00F14635"/>
    <w:rsid w:val="00F15EDB"/>
    <w:rsid w:val="00F229B2"/>
    <w:rsid w:val="00F22ED1"/>
    <w:rsid w:val="00F23613"/>
    <w:rsid w:val="00F35389"/>
    <w:rsid w:val="00F4014D"/>
    <w:rsid w:val="00F455DD"/>
    <w:rsid w:val="00F4784D"/>
    <w:rsid w:val="00F57D57"/>
    <w:rsid w:val="00F63674"/>
    <w:rsid w:val="00F75829"/>
    <w:rsid w:val="00F8156F"/>
    <w:rsid w:val="00F840E5"/>
    <w:rsid w:val="00F92B86"/>
    <w:rsid w:val="00F970A3"/>
    <w:rsid w:val="00FA42A8"/>
    <w:rsid w:val="00FA673D"/>
    <w:rsid w:val="00FC534E"/>
    <w:rsid w:val="00FD1A2D"/>
    <w:rsid w:val="00FE206E"/>
    <w:rsid w:val="00FE2169"/>
    <w:rsid w:val="00FE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718E2"/>
  <w15:chartTrackingRefBased/>
  <w15:docId w15:val="{2726F5CE-C146-4274-BA98-6F98B5ED7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40B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40B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4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40B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40B"/>
    <w:rPr>
      <w:sz w:val="18"/>
      <w:szCs w:val="18"/>
    </w:rPr>
  </w:style>
  <w:style w:type="paragraph" w:customStyle="1" w:styleId="Pa14">
    <w:name w:val="Pa14"/>
    <w:basedOn w:val="a"/>
    <w:next w:val="a"/>
    <w:uiPriority w:val="99"/>
    <w:qFormat/>
    <w:rsid w:val="00B66823"/>
    <w:pPr>
      <w:widowControl w:val="0"/>
      <w:autoSpaceDE w:val="0"/>
      <w:autoSpaceDN w:val="0"/>
      <w:adjustRightInd w:val="0"/>
      <w:spacing w:line="241" w:lineRule="atLeast"/>
    </w:pPr>
    <w:rPr>
      <w:rFonts w:ascii="Janson Text LT" w:eastAsia="Janson Text 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78</TotalTime>
  <Pages>1</Pages>
  <Words>100</Words>
  <Characters>516</Characters>
  <Application>Microsoft Office Word</Application>
  <DocSecurity>0</DocSecurity>
  <Lines>43</Lines>
  <Paragraphs>43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ng ning</cp:lastModifiedBy>
  <cp:revision>237</cp:revision>
  <dcterms:created xsi:type="dcterms:W3CDTF">2023-04-01T11:48:00Z</dcterms:created>
  <dcterms:modified xsi:type="dcterms:W3CDTF">2026-02-0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